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979"/>
        <w:gridCol w:w="2394"/>
        <w:gridCol w:w="2394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ystems</w:t>
            </w:r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β-membrane interaction energies (KJ/mol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of Aβ-membrane contact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of Aβ-membrane H-bond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mer1</w:t>
            </w:r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42.36 ± 84.7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8.68 ± 66.2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6 ± 2.1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mer2</w:t>
            </w:r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11.00 ± 67.4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7.98 ± 57.6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2 ± 2.1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mer3</w:t>
            </w:r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61.84 ± 90.6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8.31 ± 69.7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5 ± 1.89</w:t>
            </w:r>
          </w:p>
        </w:tc>
      </w:tr>
    </w:tbl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Applestylespan">
    <w:name w:val="apple-style-spa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Times New Roman" w:cs="Times"/>
      <w:i/>
      <w:iCs/>
      <w:sz w:val="24"/>
      <w:szCs w:val="24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eastAsia="Times New Roman" w:cs="Times"/>
      <w:sz w:val="24"/>
      <w:szCs w:val="24"/>
    </w:rPr>
  </w:style>
  <w:style w:type="paragraph" w:styleId="AFTitleRunningHead">
    <w:name w:val="AF_Title_Running_Head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2:31:00Z</dcterms:created>
  <dc:creator>Moutusi</dc:creator>
  <dc:description/>
  <cp:keywords/>
  <dc:language>en-US</dc:language>
  <cp:lastModifiedBy>moutusi manna</cp:lastModifiedBy>
  <dcterms:modified xsi:type="dcterms:W3CDTF">2013-07-13T09:05:00Z</dcterms:modified>
  <cp:revision>16</cp:revision>
  <dc:subject/>
  <dc:title/>
</cp:coreProperties>
</file>